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336E" w:rsidRDefault="00E95A38">
      <w:pPr>
        <w:rPr>
          <w:b/>
          <w:sz w:val="18"/>
          <w:lang w:val="en-GB"/>
        </w:rPr>
      </w:pPr>
      <w:r>
        <w:rPr>
          <w:b/>
          <w:noProof/>
          <w:sz w:val="18"/>
          <w:lang w:eastAsia="it-IT"/>
        </w:rPr>
        <w:drawing>
          <wp:inline distT="0" distB="0" distL="0" distR="0" wp14:anchorId="07BC4F35">
            <wp:extent cx="6415978" cy="8972918"/>
            <wp:effectExtent l="0" t="0" r="444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9276" cy="89775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D1D6E" w:rsidRPr="00FD1D6E" w:rsidRDefault="00BC59C2" w:rsidP="00FD1D6E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Fig. SF2</w:t>
      </w:r>
      <w:bookmarkStart w:id="0" w:name="_GoBack"/>
      <w:bookmarkEnd w:id="0"/>
      <w:r w:rsidR="00FD1D6E" w:rsidRPr="00FD1D6E">
        <w:rPr>
          <w:rFonts w:ascii="Times New Roman" w:hAnsi="Times New Roman" w:cs="Times New Roman"/>
          <w:lang w:val="en-GB"/>
        </w:rPr>
        <w:t xml:space="preserve"> Principal component analysis (</w:t>
      </w:r>
      <w:r w:rsidR="00FD1D6E" w:rsidRPr="00FD1D6E">
        <w:rPr>
          <w:rFonts w:ascii="Times New Roman" w:hAnsi="Times New Roman" w:cs="Times New Roman"/>
          <w:color w:val="000000" w:themeColor="text1"/>
          <w:lang w:val="en-GB"/>
        </w:rPr>
        <w:t>PCA) between (a) column, ovary and perianth that comprises outer tepals, inner tepals, callus, lateral lobes (Lob_lat), central lobe (Lob cen); (b) outer tepals (Te_out) , inner tepals (Te_in) and lip that comprises callus, lateral lobes (Lob_lat), central lobe (Lob cen); (c) callus, lateral lobes (Lob_lat), central lobe (Lob cen)</w:t>
      </w:r>
    </w:p>
    <w:p w:rsidR="00E95A38" w:rsidRPr="00E95A38" w:rsidRDefault="00E95A38" w:rsidP="00E95A38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sectPr w:rsidR="00E95A38" w:rsidRPr="00E95A3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E41"/>
    <w:rsid w:val="0003329A"/>
    <w:rsid w:val="001263DB"/>
    <w:rsid w:val="0044336E"/>
    <w:rsid w:val="00861328"/>
    <w:rsid w:val="00933E41"/>
    <w:rsid w:val="00AF5887"/>
    <w:rsid w:val="00BC59C2"/>
    <w:rsid w:val="00E95A38"/>
    <w:rsid w:val="00EA5E89"/>
    <w:rsid w:val="00FD1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6D69A1-CD8E-4496-985D-4D0E050F4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.lucibelli1@tin.it</dc:creator>
  <cp:keywords/>
  <dc:description/>
  <cp:lastModifiedBy>luigi.lucibelli1@tin.it</cp:lastModifiedBy>
  <cp:revision>9</cp:revision>
  <dcterms:created xsi:type="dcterms:W3CDTF">2025-05-23T09:30:00Z</dcterms:created>
  <dcterms:modified xsi:type="dcterms:W3CDTF">2026-03-30T10:14:00Z</dcterms:modified>
</cp:coreProperties>
</file>